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5516D" w14:textId="77777777" w:rsidR="00A5442B" w:rsidRDefault="00A5442B" w:rsidP="00A5442B">
      <w:pPr>
        <w:spacing w:after="16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021737D3" wp14:editId="5C3E7E6A">
            <wp:extent cx="5943600" cy="3022600"/>
            <wp:effectExtent l="0" t="0" r="0" b="0"/>
            <wp:docPr id="10" name="image2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.png" descr="A screenshot of a computer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C19253" w14:textId="77777777" w:rsidR="00A5442B" w:rsidRDefault="00A5442B" w:rsidP="00A5442B">
      <w:pPr>
        <w:spacing w:after="16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4. </w:t>
      </w:r>
      <w:r>
        <w:rPr>
          <w:rFonts w:ascii="Times New Roman" w:eastAsia="Times New Roman" w:hAnsi="Times New Roman" w:cs="Times New Roman"/>
        </w:rPr>
        <w:t xml:space="preserve">Schematic of the backcrossing process with ME034V and the required timeframe. </w:t>
      </w:r>
    </w:p>
    <w:p w14:paraId="7A78AFED" w14:textId="77777777" w:rsidR="006C794C" w:rsidRDefault="006C794C"/>
    <w:sectPr w:rsidR="006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2B"/>
    <w:rsid w:val="00456A37"/>
    <w:rsid w:val="00610C49"/>
    <w:rsid w:val="006C794C"/>
    <w:rsid w:val="00A5442B"/>
    <w:rsid w:val="00C02A59"/>
    <w:rsid w:val="00EC2F11"/>
    <w:rsid w:val="00FA20FD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D792C"/>
  <w15:chartTrackingRefBased/>
  <w15:docId w15:val="{8ECC69D2-2981-4F14-9523-2CEC52E4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42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4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4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4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4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4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4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4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4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4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4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4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4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42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4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42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4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4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ui</dc:creator>
  <cp:keywords/>
  <dc:description/>
  <cp:lastModifiedBy>Jiang, Hui</cp:lastModifiedBy>
  <cp:revision>1</cp:revision>
  <dcterms:created xsi:type="dcterms:W3CDTF">2025-07-11T20:47:00Z</dcterms:created>
  <dcterms:modified xsi:type="dcterms:W3CDTF">2025-07-11T20:48:00Z</dcterms:modified>
</cp:coreProperties>
</file>